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805D" w14:textId="79CF9497" w:rsidR="00BF4F83" w:rsidRPr="00B15964" w:rsidRDefault="00BF4F83" w:rsidP="00293B99">
      <w:pPr>
        <w:pStyle w:val="Legenda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21655256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8043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0437E"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6A01D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Genetic diversity estimates of fall armyworm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(</w:t>
      </w:r>
      <w:r w:rsidRPr="00B77042">
        <w:rPr>
          <w:rFonts w:ascii="Times New Roman" w:hAnsi="Times New Roman" w:cs="Times New Roman"/>
          <w:b/>
          <w:bCs/>
          <w:color w:val="auto"/>
          <w:sz w:val="24"/>
          <w:szCs w:val="24"/>
        </w:rPr>
        <w:t>Spodoptera frugiperd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Pr="006A01D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15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opulations from 15 locations of Brazil and Argentina estimated from 3309 SNP loci.</w:t>
      </w:r>
      <w:r w:rsidRPr="00B15964">
        <w:rPr>
          <w:rFonts w:ascii="Times New Roman" w:hAnsi="Times New Roman" w:cs="Times New Roman"/>
        </w:rPr>
        <w:t xml:space="preserve"> </w:t>
      </w:r>
      <w:r w:rsidRPr="00B15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st populations were not found at equilibrium. Brazilian populations featured lower observed heterozygosity than the expected at p &lt; 0.05. The coefficient F</w:t>
      </w:r>
      <w:r w:rsidRPr="00B15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 xml:space="preserve">IS </w:t>
      </w:r>
      <w:r w:rsidRPr="00B159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so indicated that the Brazilian populations collected in corn fields had significant inbreeding. On the other hand, the fall armyworm populations from Argentina featured more outbreeding and private alleles.</w:t>
      </w:r>
    </w:p>
    <w:tbl>
      <w:tblPr>
        <w:tblW w:w="83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976"/>
        <w:gridCol w:w="996"/>
        <w:gridCol w:w="1216"/>
        <w:gridCol w:w="976"/>
        <w:gridCol w:w="1908"/>
        <w:gridCol w:w="996"/>
      </w:tblGrid>
      <w:tr w:rsidR="00BF4F83" w:rsidRPr="00B15964" w14:paraId="092DD11B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bookmarkEnd w:id="0"/>
          <w:p w14:paraId="74792AC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6A06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97810B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%P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2557E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O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AB02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E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07B91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π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F79A7F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1596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IS</w:t>
            </w:r>
          </w:p>
        </w:tc>
      </w:tr>
      <w:tr w:rsidR="00BF4F83" w:rsidRPr="00B15964" w14:paraId="6A41D47C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DBB9D8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BA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96F7AB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A83AB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E1E91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09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B799A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50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8F73E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9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45DB6FD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F4F83" w:rsidRPr="00B15964" w14:paraId="3B78DBF6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A818B4F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BA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CA55F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51307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BCF422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16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EEB15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0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31538A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79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2B62C5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BF4F83" w:rsidRPr="00B15964" w14:paraId="4E1A9849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69B2F4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71988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F43AF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862497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20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B36840F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74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574E6B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92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0C34429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*</w:t>
            </w:r>
          </w:p>
        </w:tc>
      </w:tr>
      <w:tr w:rsidR="00BF4F83" w:rsidRPr="00B15964" w14:paraId="62E6EE19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D50F59E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EBAB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0F01B2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C0E4E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00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1B3B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8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1B646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83 ± 0.00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8AB68F8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*</w:t>
            </w:r>
          </w:p>
        </w:tc>
      </w:tr>
      <w:tr w:rsidR="00BF4F83" w:rsidRPr="00B15964" w14:paraId="64E2AE77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049269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MT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5A9C8B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C34359F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F9E64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94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0449F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7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696ABE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92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D4E6E1A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*</w:t>
            </w:r>
          </w:p>
        </w:tc>
      </w:tr>
      <w:tr w:rsidR="00BF4F83" w:rsidRPr="00B15964" w14:paraId="4C36199F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74BEEF5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MT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1B242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464B9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CE1FB7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93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A39D1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5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3CEBE65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74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6AFB43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*</w:t>
            </w:r>
          </w:p>
        </w:tc>
      </w:tr>
      <w:tr w:rsidR="00BF4F83" w:rsidRPr="00B15964" w14:paraId="686ED6F7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281D24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6C249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C47CF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F9D2F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86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1FF88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6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8ED50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81 ± 0.00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8F0990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7*</w:t>
            </w:r>
          </w:p>
        </w:tc>
      </w:tr>
      <w:tr w:rsidR="00BF4F83" w:rsidRPr="00B15964" w14:paraId="41C52289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F39B31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98991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0365E2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C7B51E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7C38E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36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0A0039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76 ± 0.00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5B73DA7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BF4F83" w:rsidRPr="00B15964" w14:paraId="6DA2EE64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2CAA6B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MA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6A256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2A9ED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1D5D3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93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8E44D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2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F41D5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99 ± 0.00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154FCB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*</w:t>
            </w:r>
          </w:p>
        </w:tc>
      </w:tr>
      <w:tr w:rsidR="00BF4F83" w:rsidRPr="00B15964" w14:paraId="6FCFD0A8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EA075C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MA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D237A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AE6AB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4004C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16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03551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715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2E3A89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748 ± 0.002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C6CDBF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*</w:t>
            </w:r>
          </w:p>
        </w:tc>
      </w:tr>
      <w:tr w:rsidR="00BF4F83" w:rsidRPr="00B15964" w14:paraId="43F465C8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284A6AF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R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FB3F8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C1ABA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E2548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24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D15705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51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5043973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571 ± 0.00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E1CDA6D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F4F83" w:rsidRPr="00B15964" w14:paraId="5F304ADF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1F18FDD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28BB77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ACCE8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7CB6B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02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795202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40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C4BE8EB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65 ± 0.00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33898B" w14:textId="77777777" w:rsidR="00BF4F83" w:rsidRPr="00B15964" w:rsidRDefault="00BF4F83" w:rsidP="000117FD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F4F83" w:rsidRPr="00B15964" w14:paraId="2851F677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AB541C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AR0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A83C7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237EC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C3C6A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887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A8C226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88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2CD864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723 ± 0.002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762ABA" w14:textId="77777777" w:rsidR="00BF4F83" w:rsidRPr="00B15964" w:rsidRDefault="00BF4F83" w:rsidP="000117F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BF4F83" w:rsidRPr="00B15964" w14:paraId="1B471E1E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B690559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AR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FF2A8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0F7F57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9527F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98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29FB6E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375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9F6B40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451 ± 0.00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E24A40" w14:textId="77777777" w:rsidR="00BF4F83" w:rsidRPr="00B15964" w:rsidRDefault="00BF4F83" w:rsidP="000117F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BF4F83" w:rsidRPr="00B15964" w14:paraId="2771CAD3" w14:textId="77777777" w:rsidTr="000117FD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25B2677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AR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DF543C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AF53B2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2A9B98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9FFE71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18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DF1284A" w14:textId="77777777" w:rsidR="00BF4F83" w:rsidRPr="00B15964" w:rsidRDefault="00BF4F83" w:rsidP="0001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641 ± 0.00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A386AA" w14:textId="77777777" w:rsidR="00BF4F83" w:rsidRPr="00B15964" w:rsidRDefault="00BF4F83" w:rsidP="000117FD">
            <w:pPr>
              <w:keepNext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96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537EDACA" w14:textId="77777777" w:rsidR="00BF4F83" w:rsidRPr="00B15964" w:rsidRDefault="00BF4F83" w:rsidP="00BF4F83">
      <w:pPr>
        <w:rPr>
          <w:rFonts w:ascii="Times New Roman" w:hAnsi="Times New Roman" w:cs="Times New Roman"/>
        </w:rPr>
      </w:pPr>
      <w:r w:rsidRPr="00B15964">
        <w:rPr>
          <w:rFonts w:ascii="Times New Roman" w:hAnsi="Times New Roman" w:cs="Times New Roman"/>
        </w:rPr>
        <w:t>*Significant values (p &lt; 0.05).</w:t>
      </w:r>
    </w:p>
    <w:p w14:paraId="449C64EE" w14:textId="77777777" w:rsidR="00BF4F83" w:rsidRPr="00B15964" w:rsidRDefault="00BF4F83" w:rsidP="00BF4F83">
      <w:pPr>
        <w:rPr>
          <w:rFonts w:ascii="Times New Roman" w:hAnsi="Times New Roman" w:cs="Times New Roman"/>
        </w:rPr>
      </w:pPr>
      <w:r w:rsidRPr="00B15964">
        <w:rPr>
          <w:rFonts w:ascii="Times New Roman" w:hAnsi="Times New Roman" w:cs="Times New Roman"/>
        </w:rPr>
        <w:t>Ap: number of private alleles; %P: percentage of polymorphic loci; H</w:t>
      </w:r>
      <w:r w:rsidRPr="00B15964">
        <w:rPr>
          <w:rFonts w:ascii="Times New Roman" w:hAnsi="Times New Roman" w:cs="Times New Roman"/>
          <w:vertAlign w:val="subscript"/>
        </w:rPr>
        <w:t>O</w:t>
      </w:r>
      <w:r w:rsidRPr="00B15964">
        <w:rPr>
          <w:rFonts w:ascii="Times New Roman" w:hAnsi="Times New Roman" w:cs="Times New Roman"/>
        </w:rPr>
        <w:t>: observed heterozygosity; H</w:t>
      </w:r>
      <w:r w:rsidRPr="00B15964">
        <w:rPr>
          <w:rFonts w:ascii="Times New Roman" w:hAnsi="Times New Roman" w:cs="Times New Roman"/>
          <w:vertAlign w:val="subscript"/>
        </w:rPr>
        <w:t>E</w:t>
      </w:r>
      <w:r w:rsidRPr="00B15964">
        <w:rPr>
          <w:rFonts w:ascii="Times New Roman" w:hAnsi="Times New Roman" w:cs="Times New Roman"/>
        </w:rPr>
        <w:t>: expected heterozygosity;</w:t>
      </w:r>
      <w:r w:rsidRPr="00B15964">
        <w:rPr>
          <w:rFonts w:ascii="Times New Roman" w:eastAsia="Times New Roman" w:hAnsi="Times New Roman" w:cs="Times New Roman"/>
          <w:i/>
          <w:iCs/>
          <w:color w:val="000000"/>
        </w:rPr>
        <w:t xml:space="preserve"> π</w:t>
      </w:r>
      <w:r w:rsidRPr="00B15964">
        <w:rPr>
          <w:rFonts w:ascii="Times New Roman" w:eastAsia="Times New Roman" w:hAnsi="Times New Roman" w:cs="Times New Roman"/>
          <w:color w:val="000000"/>
        </w:rPr>
        <w:t>: nucleotide diversity ± standard error;</w:t>
      </w:r>
      <w:r w:rsidRPr="00B15964">
        <w:rPr>
          <w:rFonts w:ascii="Times New Roman" w:hAnsi="Times New Roman" w:cs="Times New Roman"/>
        </w:rPr>
        <w:t xml:space="preserve"> F</w:t>
      </w:r>
      <w:r w:rsidRPr="00B15964">
        <w:rPr>
          <w:rFonts w:ascii="Times New Roman" w:hAnsi="Times New Roman" w:cs="Times New Roman"/>
          <w:vertAlign w:val="subscript"/>
        </w:rPr>
        <w:t>IS</w:t>
      </w:r>
      <w:r w:rsidRPr="00B15964">
        <w:rPr>
          <w:rFonts w:ascii="Times New Roman" w:hAnsi="Times New Roman" w:cs="Times New Roman"/>
        </w:rPr>
        <w:t>: inbreeding coefficient.</w:t>
      </w:r>
    </w:p>
    <w:p w14:paraId="3EDFC089" w14:textId="0FC1E164" w:rsidR="007842C6" w:rsidRPr="00BF4F83" w:rsidRDefault="007842C6" w:rsidP="00BF4F83"/>
    <w:sectPr w:rsidR="007842C6" w:rsidRPr="00BF4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21B83" w14:textId="77777777" w:rsidR="00E77551" w:rsidRDefault="00E77551" w:rsidP="00BF4F83">
      <w:pPr>
        <w:spacing w:after="0" w:line="240" w:lineRule="auto"/>
      </w:pPr>
      <w:r>
        <w:separator/>
      </w:r>
    </w:p>
  </w:endnote>
  <w:endnote w:type="continuationSeparator" w:id="0">
    <w:p w14:paraId="056F91FB" w14:textId="77777777" w:rsidR="00E77551" w:rsidRDefault="00E77551" w:rsidP="00BF4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1F2DD" w14:textId="77777777" w:rsidR="00E77551" w:rsidRDefault="00E77551" w:rsidP="00BF4F83">
      <w:pPr>
        <w:spacing w:after="0" w:line="240" w:lineRule="auto"/>
      </w:pPr>
      <w:r>
        <w:separator/>
      </w:r>
    </w:p>
  </w:footnote>
  <w:footnote w:type="continuationSeparator" w:id="0">
    <w:p w14:paraId="38CCDBB2" w14:textId="77777777" w:rsidR="00E77551" w:rsidRDefault="00E77551" w:rsidP="00BF4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83"/>
    <w:rsid w:val="000117FD"/>
    <w:rsid w:val="00293B99"/>
    <w:rsid w:val="00774B0C"/>
    <w:rsid w:val="007842C6"/>
    <w:rsid w:val="0080437E"/>
    <w:rsid w:val="00BF4F83"/>
    <w:rsid w:val="00C10076"/>
    <w:rsid w:val="00E7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56007"/>
  <w15:chartTrackingRefBased/>
  <w15:docId w15:val="{7633F7D3-538B-4109-9399-F69DE5CD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F4F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BF4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4F83"/>
  </w:style>
  <w:style w:type="paragraph" w:styleId="Rodap">
    <w:name w:val="footer"/>
    <w:basedOn w:val="Normal"/>
    <w:link w:val="RodapChar"/>
    <w:uiPriority w:val="99"/>
    <w:unhideWhenUsed/>
    <w:rsid w:val="00BF4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4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uka, Tamylin Kaori</dc:creator>
  <cp:keywords/>
  <dc:description/>
  <cp:lastModifiedBy>Ishizuka, Tamylin Kaori</cp:lastModifiedBy>
  <cp:revision>5</cp:revision>
  <dcterms:created xsi:type="dcterms:W3CDTF">2022-12-11T18:13:00Z</dcterms:created>
  <dcterms:modified xsi:type="dcterms:W3CDTF">2023-04-0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5d76ec-5f7c-42c2-8fde-57b52110c986_Enabled">
    <vt:lpwstr>true</vt:lpwstr>
  </property>
  <property fmtid="{D5CDD505-2E9C-101B-9397-08002B2CF9AE}" pid="3" name="MSIP_Label_7a5d76ec-5f7c-42c2-8fde-57b52110c986_SetDate">
    <vt:lpwstr>2022-12-11T18:24:46Z</vt:lpwstr>
  </property>
  <property fmtid="{D5CDD505-2E9C-101B-9397-08002B2CF9AE}" pid="4" name="MSIP_Label_7a5d76ec-5f7c-42c2-8fde-57b52110c986_Method">
    <vt:lpwstr>Privileged</vt:lpwstr>
  </property>
  <property fmtid="{D5CDD505-2E9C-101B-9397-08002B2CF9AE}" pid="5" name="MSIP_Label_7a5d76ec-5f7c-42c2-8fde-57b52110c986_Name">
    <vt:lpwstr>Not Protected and No Footer (Internal Use)</vt:lpwstr>
  </property>
  <property fmtid="{D5CDD505-2E9C-101B-9397-08002B2CF9AE}" pid="6" name="MSIP_Label_7a5d76ec-5f7c-42c2-8fde-57b52110c986_SiteId">
    <vt:lpwstr>3e20ecb2-9cb0-4df1-ad7b-914e31dcdda4</vt:lpwstr>
  </property>
  <property fmtid="{D5CDD505-2E9C-101B-9397-08002B2CF9AE}" pid="7" name="MSIP_Label_7a5d76ec-5f7c-42c2-8fde-57b52110c986_ActionId">
    <vt:lpwstr>de314c49-e564-4ea1-b8a9-2b74c9149540</vt:lpwstr>
  </property>
  <property fmtid="{D5CDD505-2E9C-101B-9397-08002B2CF9AE}" pid="8" name="MSIP_Label_7a5d76ec-5f7c-42c2-8fde-57b52110c986_ContentBits">
    <vt:lpwstr>0</vt:lpwstr>
  </property>
</Properties>
</file>